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FAC26" w14:textId="77777777" w:rsidR="008319D6" w:rsidRDefault="005B5A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14:paraId="182BFD3B" w14:textId="311B055F" w:rsidR="008319D6" w:rsidRDefault="005B5A48"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Kaplan-Meier survival curves according to presence of HR &gt; 100 bpm, 60 ≤ HR ≤ 100 bpm and HR &lt; 60 bpm in patients with hemoglobin &gt; 120 g/L, log-rank </w:t>
      </w:r>
      <w:r>
        <w:rPr>
          <w:rFonts w:ascii="Times New Roman" w:hAnsi="Times New Roman" w:cs="Times New Roman" w:hint="eastAsia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.</w:t>
      </w:r>
      <w:r>
        <w:rPr>
          <w:rFonts w:ascii="Times New Roman" w:hAnsi="Times New Roman" w:cs="Times New Roman"/>
          <w:sz w:val="24"/>
          <w:szCs w:val="24"/>
        </w:rPr>
        <w:t xml:space="preserve"> HR, heart rate; bpm, beats per minute.</w:t>
      </w:r>
    </w:p>
    <w:sectPr w:rsidR="00831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EA6"/>
    <w:rsid w:val="001329B0"/>
    <w:rsid w:val="00182EA6"/>
    <w:rsid w:val="001E4615"/>
    <w:rsid w:val="002410C4"/>
    <w:rsid w:val="00450B43"/>
    <w:rsid w:val="005B5A48"/>
    <w:rsid w:val="008319D6"/>
    <w:rsid w:val="009B336B"/>
    <w:rsid w:val="00AF67D7"/>
    <w:rsid w:val="00BA15BB"/>
    <w:rsid w:val="00BC3898"/>
    <w:rsid w:val="00D870C3"/>
    <w:rsid w:val="7845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ADF9F"/>
  <w15:docId w15:val="{7541CD5D-E359-426D-9FC5-88FAB933E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Wang</dc:creator>
  <cp:lastModifiedBy>Jie Wang</cp:lastModifiedBy>
  <cp:revision>5</cp:revision>
  <dcterms:created xsi:type="dcterms:W3CDTF">2021-03-16T14:08:00Z</dcterms:created>
  <dcterms:modified xsi:type="dcterms:W3CDTF">2021-08-20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AF11D7883C2466884BC23AC3C49D2CD</vt:lpwstr>
  </property>
</Properties>
</file>